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00"/>
        <w:rPr/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Table S6</w:t>
      </w:r>
      <w:r>
        <w:rPr/>
        <w:t xml:space="preserve">. </w:t>
      </w:r>
    </w:p>
    <w:tbl>
      <w:tblPr>
        <w:tblW w:w="969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0"/>
        <w:gridCol w:w="2160"/>
        <w:gridCol w:w="216"/>
        <w:gridCol w:w="1263"/>
        <w:gridCol w:w="1761"/>
        <w:gridCol w:w="1256"/>
        <w:gridCol w:w="1596"/>
      </w:tblGrid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GB" w:eastAsia="it-IT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GB" w:eastAsia="it-IT"/>
              </w:rPr>
            </w:r>
          </w:p>
        </w:tc>
        <w:tc>
          <w:tcPr>
            <w:tcW w:w="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GB" w:eastAsia="it-IT"/>
              </w:rPr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GB" w:eastAsia="it-IT"/>
              </w:rPr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GB" w:eastAsia="it-IT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GB" w:eastAsia="it-IT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GB" w:eastAsia="it-IT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it-IT"/>
              </w:rPr>
              <w:t>Depth interval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20"/>
                <w:lang w:val="en-GB" w:eastAsia="it-IT"/>
              </w:rPr>
              <w:t xml:space="preserve">Area per bathymetric range </w:t>
            </w:r>
          </w:p>
        </w:tc>
        <w:tc>
          <w:tcPr>
            <w:tcW w:w="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GB" w:eastAsia="it-IT"/>
              </w:rPr>
            </w:r>
          </w:p>
        </w:tc>
        <w:tc>
          <w:tcPr>
            <w:tcW w:w="12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it-IT"/>
              </w:rPr>
              <w:t>Foraminifera</w:t>
            </w:r>
          </w:p>
        </w:tc>
        <w:tc>
          <w:tcPr>
            <w:tcW w:w="17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it-IT"/>
              </w:rPr>
              <w:t>Meiofaun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it-IT"/>
              </w:rPr>
              <w:t>(as Nematoda)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it-IT"/>
              </w:rPr>
              <w:t>Macrofauna</w:t>
            </w:r>
          </w:p>
        </w:tc>
        <w:tc>
          <w:tcPr>
            <w:tcW w:w="15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it-IT"/>
              </w:rPr>
              <w:t>Megafauna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it-IT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it-IT"/>
              </w:rPr>
              <w:t>m</w:t>
            </w:r>
            <w:r>
              <w:rPr>
                <w:rFonts w:eastAsia="Times New Roman" w:cs="Arial" w:ascii="Arial" w:hAnsi="Arial"/>
                <w:sz w:val="16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it-IT"/>
              </w:rPr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it-IT"/>
              </w:rPr>
              <w:t>ind m</w:t>
            </w:r>
            <w:r>
              <w:rPr>
                <w:rFonts w:eastAsia="Times New Roman" w:cs="Arial" w:ascii="Arial" w:hAnsi="Arial"/>
                <w:sz w:val="16"/>
                <w:szCs w:val="20"/>
                <w:vertAlign w:val="superscript"/>
                <w:lang w:eastAsia="it-IT"/>
              </w:rPr>
              <w:t>-2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it-IT"/>
              </w:rPr>
              <w:t>ind m</w:t>
            </w:r>
            <w:r>
              <w:rPr>
                <w:rFonts w:eastAsia="Times New Roman" w:cs="Arial" w:ascii="Arial" w:hAnsi="Arial"/>
                <w:sz w:val="16"/>
                <w:szCs w:val="20"/>
                <w:vertAlign w:val="superscript"/>
                <w:lang w:eastAsia="it-IT"/>
              </w:rPr>
              <w:t>-2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it-IT"/>
              </w:rPr>
              <w:t>ind m</w:t>
            </w:r>
            <w:r>
              <w:rPr>
                <w:rFonts w:eastAsia="Times New Roman" w:cs="Arial" w:ascii="Arial" w:hAnsi="Arial"/>
                <w:sz w:val="16"/>
                <w:szCs w:val="20"/>
                <w:vertAlign w:val="superscript"/>
                <w:lang w:eastAsia="it-IT"/>
              </w:rPr>
              <w:t>-2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it-IT"/>
              </w:rPr>
              <w:t>ind m</w:t>
            </w:r>
            <w:r>
              <w:rPr>
                <w:rFonts w:eastAsia="Times New Roman" w:cs="Arial" w:ascii="Arial" w:hAnsi="Arial"/>
                <w:sz w:val="16"/>
                <w:szCs w:val="20"/>
                <w:vertAlign w:val="superscript"/>
                <w:lang w:eastAsia="it-IT"/>
              </w:rPr>
              <w:t>-2</w:t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it-IT"/>
              </w:rPr>
              <w:t>200-1000 m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it-IT"/>
              </w:rPr>
              <w:t>5.36E+11</w:t>
            </w:r>
          </w:p>
        </w:tc>
        <w:tc>
          <w:tcPr>
            <w:tcW w:w="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it-IT"/>
              </w:rPr>
            </w:r>
          </w:p>
        </w:tc>
        <w:tc>
          <w:tcPr>
            <w:tcW w:w="12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it-IT"/>
              </w:rPr>
              <w:t>891160.4</w:t>
            </w:r>
          </w:p>
        </w:tc>
        <w:tc>
          <w:tcPr>
            <w:tcW w:w="17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it-IT"/>
              </w:rPr>
              <w:t>361511.7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it-IT"/>
              </w:rPr>
              <w:t>41.0</w:t>
            </w:r>
          </w:p>
        </w:tc>
        <w:tc>
          <w:tcPr>
            <w:tcW w:w="15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it-IT"/>
              </w:rPr>
              <w:t>0.0064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it-IT"/>
              </w:rPr>
              <w:t>1000-2000 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it-IT"/>
              </w:rPr>
              <w:t>4.49E+11</w:t>
            </w:r>
          </w:p>
        </w:tc>
        <w:tc>
          <w:tcPr>
            <w:tcW w:w="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it-IT"/>
              </w:rPr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it-IT"/>
              </w:rPr>
              <w:t>90967.3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it-IT"/>
              </w:rPr>
              <w:t>148194.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it-IT"/>
              </w:rPr>
              <w:t>97.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it-IT"/>
              </w:rPr>
              <w:t>0.003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it-IT"/>
              </w:rPr>
              <w:t>2000-3000 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it-IT"/>
              </w:rPr>
              <w:t>7.42E+11</w:t>
            </w:r>
          </w:p>
        </w:tc>
        <w:tc>
          <w:tcPr>
            <w:tcW w:w="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it-IT"/>
              </w:rPr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it-IT"/>
              </w:rPr>
              <w:t>75830.4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GB" w:eastAsia="it-IT"/>
              </w:rPr>
              <w:t>131318.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GB" w:eastAsia="it-IT"/>
              </w:rPr>
              <w:t>2.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GB" w:eastAsia="it-IT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GB" w:eastAsia="it-IT"/>
              </w:rPr>
              <w:t>3000-4000 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GB" w:eastAsia="it-IT"/>
              </w:rPr>
              <w:t>2.56E+11</w:t>
            </w:r>
          </w:p>
        </w:tc>
        <w:tc>
          <w:tcPr>
            <w:tcW w:w="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GB" w:eastAsia="it-IT"/>
              </w:rPr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GB" w:eastAsia="it-IT"/>
              </w:rPr>
              <w:t>76377.2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GB" w:eastAsia="it-IT"/>
              </w:rPr>
              <w:t>54187.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GB" w:eastAsia="it-IT"/>
              </w:rPr>
              <w:t>9.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GB" w:eastAsia="it-IT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GB" w:eastAsia="it-IT"/>
              </w:rPr>
              <w:t>&gt;4000 m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GB" w:eastAsia="it-IT"/>
              </w:rPr>
              <w:t>1.83E+10</w:t>
            </w:r>
          </w:p>
        </w:tc>
        <w:tc>
          <w:tcPr>
            <w:tcW w:w="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GB" w:eastAsia="it-IT"/>
              </w:rPr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GB" w:eastAsia="it-IT"/>
              </w:rPr>
              <w:t>na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GB" w:eastAsia="it-IT"/>
              </w:rPr>
              <w:t>na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GB" w:eastAsia="it-IT"/>
              </w:rPr>
              <w:t>na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GB" w:eastAsia="it-IT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GB" w:eastAsia="it-IT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GB" w:eastAsia="it-IT"/>
              </w:rPr>
            </w:r>
          </w:p>
        </w:tc>
        <w:tc>
          <w:tcPr>
            <w:tcW w:w="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GB" w:eastAsia="it-IT"/>
              </w:rPr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GB" w:eastAsia="it-IT"/>
              </w:rPr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GB" w:eastAsia="it-IT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GB" w:eastAsia="it-IT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GB" w:eastAsia="it-IT"/>
              </w:rPr>
            </w:r>
          </w:p>
        </w:tc>
      </w:tr>
    </w:tbl>
    <w:p>
      <w:pPr>
        <w:pStyle w:val="Normal"/>
        <w:spacing w:lineRule="atLeast" w:line="20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3T10:41:00Z</dcterms:created>
  <dc:creator>Cristina Gambi</dc:creator>
  <dc:description/>
  <cp:keywords/>
  <dc:language>en-US</dc:language>
  <cp:lastModifiedBy>Cristina Gambi</cp:lastModifiedBy>
  <dcterms:modified xsi:type="dcterms:W3CDTF">2010-06-03T10:42:00Z</dcterms:modified>
  <cp:revision>1</cp:revision>
  <dc:subject/>
  <dc:title>Table S6</dc:title>
</cp:coreProperties>
</file>